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FCC49" w14:textId="03E90080" w:rsidR="00E7388D" w:rsidRDefault="00A32211" w:rsidP="00E7388D">
      <w:pPr>
        <w:jc w:val="center"/>
      </w:pPr>
      <w:r>
        <w:t xml:space="preserve">S1 </w:t>
      </w:r>
      <w:r w:rsidR="00E7388D">
        <w:t>Appendix</w:t>
      </w:r>
    </w:p>
    <w:p w14:paraId="5A1CEDDA" w14:textId="6904399C" w:rsidR="00E7388D" w:rsidRDefault="00A32211" w:rsidP="00E7388D">
      <w:pPr>
        <w:jc w:val="center"/>
      </w:pPr>
      <w:r>
        <w:t>ICD-10 CM c</w:t>
      </w:r>
      <w:bookmarkStart w:id="0" w:name="_GoBack"/>
      <w:bookmarkEnd w:id="0"/>
      <w:r w:rsidR="00E7388D">
        <w:t>odes for diagnoses by category</w:t>
      </w:r>
    </w:p>
    <w:p w14:paraId="22DD9C2A" w14:textId="77777777" w:rsidR="00E7388D" w:rsidRDefault="00E7388D" w:rsidP="00E7388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E7388D" w14:paraId="39C2EAD2" w14:textId="77777777" w:rsidTr="008B5EF7">
        <w:tc>
          <w:tcPr>
            <w:tcW w:w="2952" w:type="dxa"/>
            <w:tcBorders>
              <w:bottom w:val="single" w:sz="4" w:space="0" w:color="auto"/>
            </w:tcBorders>
          </w:tcPr>
          <w:p w14:paraId="2ABCB42D" w14:textId="77777777" w:rsidR="00E7388D" w:rsidRDefault="00E7388D" w:rsidP="008B5EF7">
            <w:pPr>
              <w:jc w:val="center"/>
            </w:pPr>
            <w:r>
              <w:t>Anxiety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2458EFAD" w14:textId="77777777" w:rsidR="00E7388D" w:rsidRDefault="00E7388D" w:rsidP="008B5EF7">
            <w:pPr>
              <w:jc w:val="center"/>
            </w:pPr>
            <w:r>
              <w:t>Unipolar Depression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02EF84B6" w14:textId="77777777" w:rsidR="00E7388D" w:rsidRDefault="00E7388D" w:rsidP="008B5EF7">
            <w:pPr>
              <w:jc w:val="center"/>
            </w:pPr>
            <w:r>
              <w:t>Behavioral Disturbance</w:t>
            </w:r>
          </w:p>
        </w:tc>
      </w:tr>
      <w:tr w:rsidR="00E7388D" w14:paraId="4D34D413" w14:textId="77777777" w:rsidTr="008B5EF7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05B756AF" w14:textId="77777777" w:rsidR="00E7388D" w:rsidRDefault="00E7388D" w:rsidP="008B5EF7">
            <w:pPr>
              <w:jc w:val="center"/>
            </w:pPr>
            <w:r>
              <w:t>F40.0</w:t>
            </w:r>
          </w:p>
          <w:p w14:paraId="65851A44" w14:textId="77777777" w:rsidR="00E7388D" w:rsidRDefault="00E7388D" w:rsidP="008B5EF7">
            <w:pPr>
              <w:jc w:val="center"/>
            </w:pPr>
            <w:r>
              <w:t>F40.1</w:t>
            </w:r>
          </w:p>
          <w:p w14:paraId="3E4D805D" w14:textId="77777777" w:rsidR="00E7388D" w:rsidRDefault="00E7388D" w:rsidP="008B5EF7">
            <w:pPr>
              <w:jc w:val="center"/>
            </w:pPr>
            <w:r>
              <w:t>F40.2X</w:t>
            </w:r>
          </w:p>
          <w:p w14:paraId="3E424B93" w14:textId="77777777" w:rsidR="00E7388D" w:rsidRDefault="00E7388D" w:rsidP="008B5EF7">
            <w:pPr>
              <w:jc w:val="center"/>
            </w:pPr>
            <w:r>
              <w:t>F41.0</w:t>
            </w:r>
          </w:p>
          <w:p w14:paraId="105A0D70" w14:textId="77777777" w:rsidR="00E7388D" w:rsidRDefault="00E7388D" w:rsidP="008B5EF7">
            <w:pPr>
              <w:jc w:val="center"/>
            </w:pPr>
            <w:r>
              <w:t>F41.1</w:t>
            </w:r>
          </w:p>
          <w:p w14:paraId="69C23CA7" w14:textId="77777777" w:rsidR="00E7388D" w:rsidRDefault="00E7388D" w:rsidP="008B5EF7">
            <w:pPr>
              <w:jc w:val="center"/>
            </w:pPr>
            <w:r>
              <w:t>F41.8</w:t>
            </w:r>
          </w:p>
          <w:p w14:paraId="5B9DD0FF" w14:textId="77777777" w:rsidR="00E7388D" w:rsidRDefault="00E7388D" w:rsidP="008B5EF7">
            <w:pPr>
              <w:jc w:val="center"/>
            </w:pPr>
            <w:r>
              <w:t>F41.9</w:t>
            </w:r>
          </w:p>
          <w:p w14:paraId="5067A9EB" w14:textId="77777777" w:rsidR="00E7388D" w:rsidRDefault="00E7388D" w:rsidP="008B5EF7">
            <w:pPr>
              <w:jc w:val="center"/>
            </w:pPr>
            <w:r>
              <w:t>F42*</w:t>
            </w:r>
          </w:p>
          <w:p w14:paraId="33EE69B3" w14:textId="77777777" w:rsidR="00E7388D" w:rsidRDefault="00E7388D" w:rsidP="008B5EF7">
            <w:pPr>
              <w:jc w:val="center"/>
            </w:pPr>
            <w:r>
              <w:t>F93.0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C59BCE3" w14:textId="77777777" w:rsidR="00E7388D" w:rsidRDefault="00E7388D" w:rsidP="008B5EF7">
            <w:pPr>
              <w:jc w:val="center"/>
            </w:pPr>
            <w:r>
              <w:t>F32.X</w:t>
            </w:r>
          </w:p>
          <w:p w14:paraId="79B02787" w14:textId="77777777" w:rsidR="00E7388D" w:rsidRDefault="00E7388D" w:rsidP="008B5EF7">
            <w:pPr>
              <w:jc w:val="center"/>
            </w:pPr>
            <w:r>
              <w:t>F33.X</w:t>
            </w:r>
          </w:p>
          <w:p w14:paraId="75E968CA" w14:textId="77777777" w:rsidR="00E7388D" w:rsidRDefault="00E7388D" w:rsidP="008B5EF7">
            <w:pPr>
              <w:jc w:val="center"/>
            </w:pPr>
            <w:r>
              <w:t>F34.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16660C3D" w14:textId="77777777" w:rsidR="00E7388D" w:rsidRDefault="00E7388D" w:rsidP="008B5EF7">
            <w:pPr>
              <w:jc w:val="center"/>
            </w:pPr>
            <w:r>
              <w:t>F91.1</w:t>
            </w:r>
          </w:p>
          <w:p w14:paraId="63F04791" w14:textId="77777777" w:rsidR="00E7388D" w:rsidRDefault="00E7388D" w:rsidP="008B5EF7">
            <w:pPr>
              <w:jc w:val="center"/>
            </w:pPr>
            <w:r>
              <w:t>F91.2</w:t>
            </w:r>
          </w:p>
          <w:p w14:paraId="13F6637D" w14:textId="77777777" w:rsidR="00E7388D" w:rsidRDefault="00E7388D" w:rsidP="008B5EF7">
            <w:pPr>
              <w:jc w:val="center"/>
            </w:pPr>
            <w:r>
              <w:t>F91.9</w:t>
            </w:r>
          </w:p>
          <w:p w14:paraId="6E5375C5" w14:textId="77777777" w:rsidR="00E7388D" w:rsidRDefault="00E7388D" w:rsidP="008B5EF7">
            <w:pPr>
              <w:tabs>
                <w:tab w:val="center" w:pos="1368"/>
              </w:tabs>
              <w:jc w:val="center"/>
            </w:pPr>
            <w:r>
              <w:t>F91.3</w:t>
            </w:r>
          </w:p>
          <w:p w14:paraId="12D9EBB9" w14:textId="77777777" w:rsidR="00E7388D" w:rsidRPr="00C85715" w:rsidRDefault="00E7388D" w:rsidP="008B5EF7">
            <w:pPr>
              <w:jc w:val="center"/>
            </w:pPr>
          </w:p>
        </w:tc>
      </w:tr>
    </w:tbl>
    <w:p w14:paraId="7EB8BBC2" w14:textId="77777777" w:rsidR="00E7388D" w:rsidRDefault="00E7388D" w:rsidP="00E7388D">
      <w:pPr>
        <w:jc w:val="both"/>
      </w:pPr>
      <w:r>
        <w:t>*Obsessive-Compulsive Disorder – no longer classified as an anxiety disorder (but was at the time of the MacArthur trial, thus allowing comparisons)</w:t>
      </w:r>
    </w:p>
    <w:p w14:paraId="10080009" w14:textId="77777777" w:rsidR="00E7388D" w:rsidRDefault="00E7388D" w:rsidP="00E7388D">
      <w:r>
        <w:t xml:space="preserve"> </w:t>
      </w:r>
    </w:p>
    <w:p w14:paraId="1DF604CE" w14:textId="77777777" w:rsidR="003B555C" w:rsidRDefault="003B555C"/>
    <w:sectPr w:rsidR="003B555C" w:rsidSect="00EE5E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88D"/>
    <w:rsid w:val="003B555C"/>
    <w:rsid w:val="006245E6"/>
    <w:rsid w:val="00A32211"/>
    <w:rsid w:val="00E7388D"/>
    <w:rsid w:val="00EE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C47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738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73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Macintosh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Young</dc:creator>
  <cp:keywords/>
  <dc:description/>
  <cp:lastModifiedBy>John Young</cp:lastModifiedBy>
  <cp:revision>3</cp:revision>
  <dcterms:created xsi:type="dcterms:W3CDTF">2019-08-06T19:57:00Z</dcterms:created>
  <dcterms:modified xsi:type="dcterms:W3CDTF">2019-08-06T20:09:00Z</dcterms:modified>
</cp:coreProperties>
</file>